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F0C2C" w14:textId="052944DC" w:rsidR="00827A5F" w:rsidRPr="00FF60F5" w:rsidRDefault="00827A5F" w:rsidP="00827A5F">
      <w:pPr>
        <w:spacing w:line="276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Material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827A5F" w:rsidRPr="00ED33AC" w14:paraId="56F96C48" w14:textId="77777777" w:rsidTr="00533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5562B971" w14:textId="77777777" w:rsidR="00827A5F" w:rsidRPr="00501BC9" w:rsidRDefault="00827A5F" w:rsidP="005331C0">
            <w:pPr>
              <w:rPr>
                <w:rFonts w:ascii="Times New Roman" w:hAnsi="Times New Roman" w:cs="Times New Roman"/>
              </w:rPr>
            </w:pPr>
            <w:r w:rsidRPr="00501BC9">
              <w:rPr>
                <w:rFonts w:ascii="Times New Roman" w:hAnsi="Times New Roman" w:cs="Times New Roman"/>
              </w:rPr>
              <w:t xml:space="preserve">Appendix 1. </w:t>
            </w:r>
            <w:r w:rsidRPr="00501BC9">
              <w:rPr>
                <w:rFonts w:ascii="Times New Roman" w:hAnsi="Times New Roman" w:cs="Times New Roman"/>
                <w:b w:val="0"/>
                <w:bCs w:val="0"/>
              </w:rPr>
              <w:t>Growth or no growth of staphylococcal colonies after 48 h incubation on agar plates containi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 w:rsidRPr="00501BC9">
              <w:rPr>
                <w:rFonts w:ascii="Times New Roman" w:hAnsi="Times New Roman" w:cs="Times New Roman"/>
                <w:b w:val="0"/>
                <w:bCs w:val="0"/>
              </w:rPr>
              <w:t xml:space="preserve"> four different concentrations of dalbavancin, reported for samples from nares and perineum from each control patien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n=25).</w:t>
            </w:r>
          </w:p>
          <w:p w14:paraId="47710C80" w14:textId="77777777" w:rsidR="00827A5F" w:rsidRPr="00501BC9" w:rsidRDefault="00827A5F" w:rsidP="005331C0">
            <w:pPr>
              <w:rPr>
                <w:rFonts w:ascii="Times New Roman" w:hAnsi="Times New Roman" w:cs="Times New Roman"/>
              </w:rPr>
            </w:pPr>
          </w:p>
        </w:tc>
      </w:tr>
      <w:tr w:rsidR="00827A5F" w:rsidRPr="00A37A51" w14:paraId="140BE8E6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9BBE192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77C96897" w14:textId="77777777" w:rsidR="00827A5F" w:rsidRPr="00553113" w:rsidRDefault="00827A5F" w:rsidP="0053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3113">
              <w:rPr>
                <w:rFonts w:ascii="Times New Roman" w:hAnsi="Times New Roman" w:cs="Times New Roman"/>
                <w:b/>
                <w:bCs/>
              </w:rPr>
              <w:t>0 mg/L</w:t>
            </w:r>
          </w:p>
        </w:tc>
        <w:tc>
          <w:tcPr>
            <w:tcW w:w="1812" w:type="dxa"/>
          </w:tcPr>
          <w:p w14:paraId="04BE5ECC" w14:textId="77777777" w:rsidR="00827A5F" w:rsidRPr="00A37A51" w:rsidRDefault="00827A5F" w:rsidP="0053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7A51">
              <w:rPr>
                <w:rFonts w:ascii="Times New Roman" w:hAnsi="Times New Roman" w:cs="Times New Roman"/>
                <w:b/>
                <w:bCs/>
              </w:rPr>
              <w:t>0.125 mg/L</w:t>
            </w:r>
          </w:p>
        </w:tc>
        <w:tc>
          <w:tcPr>
            <w:tcW w:w="1813" w:type="dxa"/>
          </w:tcPr>
          <w:p w14:paraId="164767FE" w14:textId="77777777" w:rsidR="00827A5F" w:rsidRPr="00A37A51" w:rsidRDefault="00827A5F" w:rsidP="0053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7A51">
              <w:rPr>
                <w:rFonts w:ascii="Times New Roman" w:hAnsi="Times New Roman" w:cs="Times New Roman"/>
                <w:b/>
                <w:bCs/>
              </w:rPr>
              <w:t>0.5 mg/L</w:t>
            </w:r>
          </w:p>
        </w:tc>
        <w:tc>
          <w:tcPr>
            <w:tcW w:w="1813" w:type="dxa"/>
          </w:tcPr>
          <w:p w14:paraId="4C6D315F" w14:textId="77777777" w:rsidR="00827A5F" w:rsidRPr="00A37A51" w:rsidRDefault="00827A5F" w:rsidP="0053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7A51">
              <w:rPr>
                <w:rFonts w:ascii="Times New Roman" w:hAnsi="Times New Roman" w:cs="Times New Roman"/>
                <w:b/>
                <w:bCs/>
              </w:rPr>
              <w:t>2.0 mg/L</w:t>
            </w:r>
          </w:p>
        </w:tc>
      </w:tr>
      <w:tr w:rsidR="00827A5F" w:rsidRPr="00A37A51" w14:paraId="67D61096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7F27BCD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</w:t>
            </w:r>
          </w:p>
          <w:p w14:paraId="1C841C73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3442B5E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3940627B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0EDE66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3376E777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739A962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7FFCF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25174CD8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09EBC32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AA69F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8B0D8F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037F5AB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C7C4B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55D1AC9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795823F1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A474980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2</w:t>
            </w:r>
          </w:p>
          <w:p w14:paraId="3BDB6268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6A5AFE61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3FDDBDD5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C8721D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7CCEA54A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1EA7F12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DB6D5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BFD717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64F71FD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8EA3F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634775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15D4461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928EC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07BD2F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50770D70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567BDD3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3</w:t>
            </w:r>
          </w:p>
          <w:p w14:paraId="37EA296F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2D4462BD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338CB737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5D888E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774C85AD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4DB132B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F43DE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1F86898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21D14B3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40299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9887C2B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44105044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E427F4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0BDDA10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4848383C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24B6C9D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4</w:t>
            </w:r>
          </w:p>
          <w:p w14:paraId="22927E3B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690163F1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5640278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BFA158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0A9D683E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53B4B9A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42750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2B8FC2E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4535682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E924D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736237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42FA84C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C3F71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BEB2DC8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23023FB3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5A222D3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5</w:t>
            </w:r>
          </w:p>
          <w:p w14:paraId="081EC801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FEB8F8E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2AEEEF1D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57EBAD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66F911E7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7C30C4B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F8E0E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7D9C29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280AA9EB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25636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16347C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58C468B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F217C4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F866CA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70F34E8E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8526D07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6</w:t>
            </w:r>
          </w:p>
          <w:p w14:paraId="7D2D6574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519A1105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1E8BCCA7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36E25B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7896A608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466C6D2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A5435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71470D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638B51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88829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68075E2E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7DB4FDC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797B5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067C7DD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26D2244A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1198E0E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7</w:t>
            </w:r>
          </w:p>
          <w:p w14:paraId="0C6B7B4B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265954F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5E1DBFDB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560B54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1DFD5608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1ADA337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F45B4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C5E9BD8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748D7A44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9889D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0EE23E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2AE514F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610CD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3372D4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6CDE2674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6C6F6A2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8</w:t>
            </w:r>
          </w:p>
          <w:p w14:paraId="79F09730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DE513AF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830F52A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3A4F3C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1CFE77C2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6945017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56816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CAF55A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1D7711C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F2258E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397BB1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EF20B3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A457D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9CA319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7CDFF8F4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17628DA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9</w:t>
            </w:r>
          </w:p>
          <w:p w14:paraId="4D09FEA6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37AFCC6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04002EE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BD5DD8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15C60B34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69A8744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82807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F8754E8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5D135E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0DAED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45FA4D38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2E713DA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560CA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052F266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4F8B4523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75E9ECE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0</w:t>
            </w:r>
          </w:p>
          <w:p w14:paraId="43FF098C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2A1E08FE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5D4BB68A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A6A3CD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5FE6B6E1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3102B38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AEEB9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490984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A2EE43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F6C91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D8D0B1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46EE35E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960D7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68FA3CB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4F5377A5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CE837DE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1</w:t>
            </w:r>
          </w:p>
          <w:p w14:paraId="63B4058E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0C46047C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526D219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570D1A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3F9EA0BF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4389946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10200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5A93469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574C7CC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5AE56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620ADB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1EB4150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976A1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4CD9ED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1C2281B9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021D11A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2</w:t>
            </w:r>
          </w:p>
          <w:p w14:paraId="3C5FBC52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3FC86284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05783BCC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9AAC6A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78D55E42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2C8DFEA4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6EAC5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6D7ADB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2B2F892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ADE1A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EB5C15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1DC811D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61EF2E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B216B6A" w14:textId="77777777" w:rsidR="00827A5F" w:rsidRPr="00A37A51" w:rsidRDefault="00827A5F" w:rsidP="005331C0">
            <w:pPr>
              <w:tabs>
                <w:tab w:val="center" w:pos="7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75A6B16B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2D7633B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3</w:t>
            </w:r>
          </w:p>
          <w:p w14:paraId="4C06C425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3A9FA711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19D91909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A22A4A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403D1F51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03E7366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1DD37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B459CB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0899422B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8C158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6B21E44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0E407AA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AE04F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6100C58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37C05031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6F14CDC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4</w:t>
            </w:r>
          </w:p>
          <w:p w14:paraId="421E587B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2135483E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14213909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95BED2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60C6731A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383A8D1B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44046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16A853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6E86657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EFDDE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11FB69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68AD6F8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9BE3B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77B7EE7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35FA18EF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7D12D55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 xml:space="preserve">C15 </w:t>
            </w:r>
          </w:p>
          <w:p w14:paraId="5EC5054C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47691245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24EEBCDB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CFE496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43815630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53D4477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C6FD9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9FA933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CEF9D1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6B81C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A5FA9F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7308DC78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FEE314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E5A36E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70DCC0B1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69B65CF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6</w:t>
            </w:r>
          </w:p>
          <w:p w14:paraId="229DA000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40FE5C3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lastRenderedPageBreak/>
              <w:t>Perineum</w:t>
            </w:r>
          </w:p>
        </w:tc>
        <w:tc>
          <w:tcPr>
            <w:tcW w:w="1812" w:type="dxa"/>
          </w:tcPr>
          <w:p w14:paraId="40EE2170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8596FD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41FE1E75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lastRenderedPageBreak/>
              <w:t>x</w:t>
            </w:r>
          </w:p>
        </w:tc>
        <w:tc>
          <w:tcPr>
            <w:tcW w:w="1812" w:type="dxa"/>
          </w:tcPr>
          <w:p w14:paraId="4CE3515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B41A1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35AF4D8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lastRenderedPageBreak/>
              <w:t>x</w:t>
            </w:r>
          </w:p>
        </w:tc>
        <w:tc>
          <w:tcPr>
            <w:tcW w:w="1813" w:type="dxa"/>
          </w:tcPr>
          <w:p w14:paraId="336FFDA7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62BAD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8A5EB3E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lastRenderedPageBreak/>
              <w:t>x</w:t>
            </w:r>
          </w:p>
        </w:tc>
        <w:tc>
          <w:tcPr>
            <w:tcW w:w="1813" w:type="dxa"/>
          </w:tcPr>
          <w:p w14:paraId="403EAB6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415366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48293B8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lastRenderedPageBreak/>
              <w:t>x</w:t>
            </w:r>
          </w:p>
        </w:tc>
      </w:tr>
      <w:tr w:rsidR="00827A5F" w:rsidRPr="00A37A51" w14:paraId="2294EC7C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FD937AA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7</w:t>
            </w:r>
          </w:p>
          <w:p w14:paraId="2B396E38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55461EAD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E13C5DC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9A8228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5D800E79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14B81EE9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869A2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24D484E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07FBC81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3723D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B65FB7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326DE03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3ECCA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03F2C5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729BD8C9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6411395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8</w:t>
            </w:r>
          </w:p>
          <w:p w14:paraId="4999205B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27B2C1C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1A57FAFA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440344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183E1542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20C2386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F9ABF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6461A0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2A62A5A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7A3A0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D11257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75D80B6B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3AEDF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BC93FA7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446ACA2C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FD87F3E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19</w:t>
            </w:r>
          </w:p>
          <w:p w14:paraId="0F9660D7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70DE07D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0A69E0B9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DECD5C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70790614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6DEB2E4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5BC4F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5A124B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520A04E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6AE0E4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04275E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20B1E80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1FF8F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99FD994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500F8222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FDAD7CB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20</w:t>
            </w:r>
          </w:p>
          <w:p w14:paraId="19957079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50890C0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04A5D179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61B984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0816DD64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7037F00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0077A4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5FA977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79923FC4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A54C98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2784FF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4C9F999B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D4ACF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6FC81E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3E40E346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E0033AE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21</w:t>
            </w:r>
          </w:p>
          <w:p w14:paraId="68CB988A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65A7C990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0EC7493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410E62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-</w:t>
            </w:r>
          </w:p>
          <w:p w14:paraId="6CD19D7D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4093C71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49687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1B387B8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60E8115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EECF7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0198CD7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5E0DFBA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7D32A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330E14C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240E2188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A5BD65C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22</w:t>
            </w:r>
          </w:p>
          <w:p w14:paraId="103B70C6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53621E3E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62F00D8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4053E3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32DED0DB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28FF2D8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82C1A6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34BF83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647D1F14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1E33B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4B280BE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3F01D8A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E0900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76011EF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5B37E222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D29279C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23</w:t>
            </w:r>
          </w:p>
          <w:p w14:paraId="3EE17745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6AA9659C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FABFFD0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81CF38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02F7462E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634BF3F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DBB089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E106C2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671131A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AA198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2DA2055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BB2D3E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776EA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EDDBA1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53BF0749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9EB28E4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24</w:t>
            </w:r>
          </w:p>
          <w:p w14:paraId="1D8C73F1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3048B879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0D9BE37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633006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343653B0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2335440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7EB5A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10A9E1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5F60499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F5547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DB6552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6EDF05E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2B244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4F1AD736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53017809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2875F19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C25</w:t>
            </w:r>
          </w:p>
          <w:p w14:paraId="7E582B47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78143E6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551680D5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5940A5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-</w:t>
            </w:r>
          </w:p>
          <w:p w14:paraId="0A11EEE8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6D07028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F8395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0DBC07F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018B186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34EB2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192F3EE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448CADC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F4B72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3E22AADB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ED33AC" w14:paraId="5A128B75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7A66E15C" w14:textId="77777777" w:rsidR="00827A5F" w:rsidRPr="00FF60F5" w:rsidRDefault="00827A5F" w:rsidP="005331C0">
            <w:pPr>
              <w:tabs>
                <w:tab w:val="left" w:pos="27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F60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 = growth of staphylococcal colonies, - = no growth of staphylococcal colonies</w:t>
            </w:r>
          </w:p>
          <w:p w14:paraId="57E07C6F" w14:textId="77777777" w:rsidR="00827A5F" w:rsidRPr="0064218A" w:rsidRDefault="00827A5F" w:rsidP="005331C0">
            <w:pPr>
              <w:tabs>
                <w:tab w:val="left" w:pos="276"/>
              </w:tabs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</w:tbl>
    <w:p w14:paraId="147CFF3E" w14:textId="77777777" w:rsidR="00827A5F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58AB0B" w14:textId="77777777" w:rsidR="00827A5F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A67D57" w14:textId="77777777" w:rsidR="00827A5F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236339" w14:textId="77777777" w:rsidR="00827A5F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A25BC6" w14:textId="77777777" w:rsidR="00827A5F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A77B24" w14:textId="77777777" w:rsidR="00827A5F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2C0778" w14:textId="77777777" w:rsidR="00827A5F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2755F1" w14:textId="77777777" w:rsidR="00827A5F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18E61B" w14:textId="77777777" w:rsidR="00827A5F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404E56" w14:textId="77777777" w:rsidR="00827A5F" w:rsidRPr="001D6D4C" w:rsidRDefault="00827A5F" w:rsidP="00827A5F">
      <w:pPr>
        <w:rPr>
          <w:rFonts w:ascii="Times New Roman" w:hAnsi="Times New Roman" w:cs="Times New Roman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827A5F" w:rsidRPr="00ED33AC" w14:paraId="6627345D" w14:textId="77777777" w:rsidTr="00533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1B09F962" w14:textId="77777777" w:rsidR="00827A5F" w:rsidRPr="00501BC9" w:rsidRDefault="00827A5F" w:rsidP="005331C0">
            <w:pPr>
              <w:rPr>
                <w:rFonts w:ascii="Times New Roman" w:hAnsi="Times New Roman" w:cs="Times New Roman"/>
              </w:rPr>
            </w:pPr>
            <w:r w:rsidRPr="00501BC9">
              <w:rPr>
                <w:rFonts w:ascii="Times New Roman" w:hAnsi="Times New Roman" w:cs="Times New Roman"/>
              </w:rPr>
              <w:lastRenderedPageBreak/>
              <w:t xml:space="preserve">Appendix </w:t>
            </w:r>
            <w:r>
              <w:rPr>
                <w:rFonts w:ascii="Times New Roman" w:hAnsi="Times New Roman" w:cs="Times New Roman"/>
              </w:rPr>
              <w:t>2</w:t>
            </w:r>
            <w:r w:rsidRPr="00501BC9">
              <w:rPr>
                <w:rFonts w:ascii="Times New Roman" w:hAnsi="Times New Roman" w:cs="Times New Roman"/>
              </w:rPr>
              <w:t xml:space="preserve">. </w:t>
            </w:r>
            <w:r w:rsidRPr="00501BC9">
              <w:rPr>
                <w:rFonts w:ascii="Times New Roman" w:hAnsi="Times New Roman" w:cs="Times New Roman"/>
                <w:b w:val="0"/>
                <w:bCs w:val="0"/>
              </w:rPr>
              <w:t>Growth or no growth of staphylococcal colonies after 48 h incubation on agar plates containi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g</w:t>
            </w:r>
            <w:r w:rsidRPr="00501BC9">
              <w:rPr>
                <w:rFonts w:ascii="Times New Roman" w:hAnsi="Times New Roman" w:cs="Times New Roman"/>
                <w:b w:val="0"/>
                <w:bCs w:val="0"/>
              </w:rPr>
              <w:t xml:space="preserve"> four different concentrations of dalbavancin, reported for samples from nares and perineum from each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dalbavancin-treated patient (n=17).</w:t>
            </w:r>
          </w:p>
          <w:p w14:paraId="68B0EAA9" w14:textId="77777777" w:rsidR="00827A5F" w:rsidRPr="00501BC9" w:rsidRDefault="00827A5F" w:rsidP="005331C0">
            <w:pPr>
              <w:rPr>
                <w:rFonts w:ascii="Times New Roman" w:hAnsi="Times New Roman" w:cs="Times New Roman"/>
              </w:rPr>
            </w:pPr>
          </w:p>
        </w:tc>
      </w:tr>
      <w:tr w:rsidR="00827A5F" w:rsidRPr="00A37A51" w14:paraId="210DAE3C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910C993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6411D48E" w14:textId="77777777" w:rsidR="00827A5F" w:rsidRPr="00553113" w:rsidRDefault="00827A5F" w:rsidP="0053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3113">
              <w:rPr>
                <w:rFonts w:ascii="Times New Roman" w:hAnsi="Times New Roman" w:cs="Times New Roman"/>
                <w:b/>
                <w:bCs/>
              </w:rPr>
              <w:t>0 mg/L</w:t>
            </w:r>
          </w:p>
        </w:tc>
        <w:tc>
          <w:tcPr>
            <w:tcW w:w="1812" w:type="dxa"/>
          </w:tcPr>
          <w:p w14:paraId="1B1448B8" w14:textId="77777777" w:rsidR="00827A5F" w:rsidRPr="00A37A51" w:rsidRDefault="00827A5F" w:rsidP="0053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7A51">
              <w:rPr>
                <w:rFonts w:ascii="Times New Roman" w:hAnsi="Times New Roman" w:cs="Times New Roman"/>
                <w:b/>
                <w:bCs/>
              </w:rPr>
              <w:t>0.125 mg/L</w:t>
            </w:r>
          </w:p>
        </w:tc>
        <w:tc>
          <w:tcPr>
            <w:tcW w:w="1813" w:type="dxa"/>
          </w:tcPr>
          <w:p w14:paraId="74367B5B" w14:textId="77777777" w:rsidR="00827A5F" w:rsidRPr="00A37A51" w:rsidRDefault="00827A5F" w:rsidP="0053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7A51">
              <w:rPr>
                <w:rFonts w:ascii="Times New Roman" w:hAnsi="Times New Roman" w:cs="Times New Roman"/>
                <w:b/>
                <w:bCs/>
              </w:rPr>
              <w:t>0.5 mg/L</w:t>
            </w:r>
          </w:p>
        </w:tc>
        <w:tc>
          <w:tcPr>
            <w:tcW w:w="1813" w:type="dxa"/>
          </w:tcPr>
          <w:p w14:paraId="69273AF5" w14:textId="77777777" w:rsidR="00827A5F" w:rsidRPr="00A37A51" w:rsidRDefault="00827A5F" w:rsidP="0053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7A51">
              <w:rPr>
                <w:rFonts w:ascii="Times New Roman" w:hAnsi="Times New Roman" w:cs="Times New Roman"/>
                <w:b/>
                <w:bCs/>
              </w:rPr>
              <w:t>2.0 mg/L</w:t>
            </w:r>
          </w:p>
        </w:tc>
      </w:tr>
      <w:tr w:rsidR="00827A5F" w:rsidRPr="00A37A51" w14:paraId="75A61718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4E1F67C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1</w:t>
            </w:r>
          </w:p>
          <w:p w14:paraId="0BB9BFDA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7001C8A3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0F7B0922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1A10D3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490466B0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48E4477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96EF7B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16E2B8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0A89D9C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737B8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A57EA8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9CC0A44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B29D68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  <w:p w14:paraId="564D7C4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42F71CA2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FD0E95A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2</w:t>
            </w:r>
          </w:p>
          <w:p w14:paraId="0C9528CB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514ABA67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3ADDE646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D7D1A3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0B923BA0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040621B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4788D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2558D45B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5BD76878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CFB36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821B71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507A4E1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11B20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4E8685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11FC8013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D123C95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3</w:t>
            </w:r>
          </w:p>
          <w:p w14:paraId="5FAAEFC7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3BBD825B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03EA776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AB41DE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7B0ABFFB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6673F45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70DC9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9CC18F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35E5F8A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81A28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2449F7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2DA62ED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60823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20705F1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519E463E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ECA0B68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4</w:t>
            </w:r>
          </w:p>
          <w:p w14:paraId="48245897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35678175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5EDE2EDB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B88119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1D3D4106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51F44BB6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09585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58FBA0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45E195D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3EEC8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B055F3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7823CA2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0E3074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B658B5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2E7312AB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FF98B9F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5</w:t>
            </w:r>
          </w:p>
          <w:p w14:paraId="636E1718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178E6BD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66388D2A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8C806B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03273B87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1323556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9116F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22A961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46CD9999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8A4BD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C8D297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5E7D6FD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382CE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F1F4A5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224085C7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F9FECA9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6</w:t>
            </w:r>
          </w:p>
          <w:p w14:paraId="0546CE43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0863A308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71721057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E9E0C7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0A60FFD9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4643DB3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3E578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6AFA70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2BA6EBF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B64BD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  <w:p w14:paraId="1587BE3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1399E2C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9EDEF7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  <w:p w14:paraId="16DC735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70F1A65D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058E23C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7</w:t>
            </w:r>
          </w:p>
          <w:p w14:paraId="0CEBE174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5034E7D2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18AE4479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859FFC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51577211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22BFE93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61CFA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E68CF4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55E4AFC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3969F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2A2494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36E1CC89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706FE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67819302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425F98FC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1883A8B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8</w:t>
            </w:r>
          </w:p>
          <w:p w14:paraId="623AAA9B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7FAFDA6B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185B2592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BD1EB0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214F3F2C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783750E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287B0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5056B6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0BF530F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65686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563E38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241BB7C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657CE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E753ADB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62ECCF6D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87CC294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9</w:t>
            </w:r>
          </w:p>
          <w:p w14:paraId="1541891A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0E355C0D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30191BA4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462FE7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75A89C23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607AE82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28AFF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1F3F02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4651A678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6C254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  <w:p w14:paraId="60E007C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0D96A94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E979D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  <w:p w14:paraId="02F3ED8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75F0FAA9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1DE71F3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10</w:t>
            </w:r>
          </w:p>
          <w:p w14:paraId="3DC65098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7C0E9E79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57E27E31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100FEB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2E3F765A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53AC1537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B6B38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B110B24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57E5558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0EA97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187B4B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1E2B8CD8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C70A32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9DEDDD4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219DBE48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8CD0DEC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11</w:t>
            </w:r>
          </w:p>
          <w:p w14:paraId="2D9BD932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4EE8316C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3CBCE968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530736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2A486096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35AE1649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99C668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05D867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6EFC07F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C9E02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CA8065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1508F65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DFA90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663115D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7A8560B8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B998B0D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12</w:t>
            </w:r>
          </w:p>
          <w:p w14:paraId="0C7842B9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7CA4743E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4C0C61D6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123D90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60D08996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3B3B3C4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832748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486F2A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081820C1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AD3A0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30989F1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6A1C5985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A3428B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E3CB8AA" w14:textId="77777777" w:rsidR="00827A5F" w:rsidRPr="00A37A51" w:rsidRDefault="00827A5F" w:rsidP="005331C0">
            <w:pPr>
              <w:tabs>
                <w:tab w:val="center" w:pos="79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57D75538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9DC628F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13</w:t>
            </w:r>
          </w:p>
          <w:p w14:paraId="46BE018F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024E9D39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1CF2581E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2B4A86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4FD6B612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7B139DA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9372E5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45AB9E9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63F1150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C06A29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1AB57EB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FCAE176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38416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3A3329C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1CA5C955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AED2493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14</w:t>
            </w:r>
          </w:p>
          <w:p w14:paraId="76A1166E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1CE6840E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5264DDEF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A2F34B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405C3314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2C204DE7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5953E8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3F4E5F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15260F5E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284144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35CCFC7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2A9BEBB9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AED74C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60865633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7F4CC865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F297D73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 xml:space="preserve">15 </w:t>
            </w:r>
          </w:p>
          <w:p w14:paraId="15BE67C4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449F8C84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37DE7447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1F96D7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12EAA826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2" w:type="dxa"/>
          </w:tcPr>
          <w:p w14:paraId="4F417EF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B0964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77832099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7C868DDB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FD099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1664AEA9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3" w:type="dxa"/>
          </w:tcPr>
          <w:p w14:paraId="2F8D389A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C1300E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295D6733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27A5F" w:rsidRPr="00A37A51" w14:paraId="605538DB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FB0C5B9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16</w:t>
            </w:r>
          </w:p>
          <w:p w14:paraId="7B9E2DEF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Nares</w:t>
            </w:r>
          </w:p>
          <w:p w14:paraId="7E5520F5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22DE5004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B06A6A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  <w:p w14:paraId="1BEF50DB" w14:textId="77777777" w:rsidR="00827A5F" w:rsidRPr="00553113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46FDAE0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0B60C0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088B5D6D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658BD07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CA974A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  <w:p w14:paraId="5A1AD516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526D99B6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AECA76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-</w:t>
            </w:r>
          </w:p>
          <w:p w14:paraId="3999E78F" w14:textId="77777777" w:rsidR="00827A5F" w:rsidRPr="00A37A51" w:rsidRDefault="00827A5F" w:rsidP="0053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A37A51" w14:paraId="5F18D67F" w14:textId="77777777" w:rsidTr="0053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0731694" w14:textId="77777777" w:rsidR="00827A5F" w:rsidRPr="00553113" w:rsidRDefault="00827A5F" w:rsidP="00533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53113">
              <w:rPr>
                <w:rFonts w:ascii="Times New Roman" w:hAnsi="Times New Roman" w:cs="Times New Roman"/>
              </w:rPr>
              <w:t>17</w:t>
            </w:r>
          </w:p>
          <w:p w14:paraId="1A36109F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lastRenderedPageBreak/>
              <w:t>Nares</w:t>
            </w:r>
          </w:p>
          <w:p w14:paraId="272869F9" w14:textId="77777777" w:rsidR="00827A5F" w:rsidRPr="00553113" w:rsidRDefault="00827A5F" w:rsidP="005331C0">
            <w:pPr>
              <w:jc w:val="right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Perineum</w:t>
            </w:r>
          </w:p>
        </w:tc>
        <w:tc>
          <w:tcPr>
            <w:tcW w:w="1812" w:type="dxa"/>
          </w:tcPr>
          <w:p w14:paraId="54763080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2F7D6F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lastRenderedPageBreak/>
              <w:t>x</w:t>
            </w:r>
          </w:p>
          <w:p w14:paraId="19EBEA7C" w14:textId="77777777" w:rsidR="00827A5F" w:rsidRPr="00553113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11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2" w:type="dxa"/>
          </w:tcPr>
          <w:p w14:paraId="0A8F64C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18DB17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lastRenderedPageBreak/>
              <w:t>x</w:t>
            </w:r>
          </w:p>
          <w:p w14:paraId="6699C3D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33FA0730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F2833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lastRenderedPageBreak/>
              <w:t>x</w:t>
            </w:r>
          </w:p>
          <w:p w14:paraId="07A1D451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13" w:type="dxa"/>
          </w:tcPr>
          <w:p w14:paraId="665AE564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1F0F7C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A51">
              <w:rPr>
                <w:rFonts w:ascii="Times New Roman" w:hAnsi="Times New Roman" w:cs="Times New Roman"/>
              </w:rPr>
              <w:lastRenderedPageBreak/>
              <w:t>x</w:t>
            </w:r>
          </w:p>
          <w:p w14:paraId="6AA1DFEF" w14:textId="77777777" w:rsidR="00827A5F" w:rsidRPr="00A37A51" w:rsidRDefault="00827A5F" w:rsidP="005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827A5F" w:rsidRPr="00ED33AC" w14:paraId="19EA2E6E" w14:textId="77777777" w:rsidTr="0053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56E9BDF2" w14:textId="77777777" w:rsidR="00827A5F" w:rsidRPr="00FF60F5" w:rsidRDefault="00827A5F" w:rsidP="005331C0">
            <w:pPr>
              <w:tabs>
                <w:tab w:val="left" w:pos="27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F60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x = growth of staphylococcal colonies, - = no growth of staphylococcal colonies</w:t>
            </w:r>
          </w:p>
          <w:p w14:paraId="6028D7C3" w14:textId="77777777" w:rsidR="00827A5F" w:rsidRPr="0064218A" w:rsidRDefault="00827A5F" w:rsidP="005331C0">
            <w:pPr>
              <w:tabs>
                <w:tab w:val="left" w:pos="276"/>
              </w:tabs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</w:tbl>
    <w:p w14:paraId="4803FC97" w14:textId="77777777" w:rsidR="00827A5F" w:rsidRPr="006E013B" w:rsidRDefault="00827A5F" w:rsidP="00827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01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83424B" w14:textId="77777777" w:rsidR="00AF089B" w:rsidRPr="002776EC" w:rsidRDefault="00AF089B" w:rsidP="00F1030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F089B" w:rsidRPr="002776EC" w:rsidSect="002253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E070D1" w14:textId="77777777" w:rsidR="00997B1E" w:rsidRPr="00AF089B" w:rsidRDefault="00997B1E" w:rsidP="00F10308">
      <w:pPr>
        <w:spacing w:after="0" w:line="240" w:lineRule="auto"/>
      </w:pPr>
      <w:r w:rsidRPr="00AF089B">
        <w:separator/>
      </w:r>
    </w:p>
  </w:endnote>
  <w:endnote w:type="continuationSeparator" w:id="0">
    <w:p w14:paraId="2C89390A" w14:textId="77777777" w:rsidR="00997B1E" w:rsidRPr="00AF089B" w:rsidRDefault="00997B1E" w:rsidP="00F10308">
      <w:pPr>
        <w:spacing w:after="0" w:line="240" w:lineRule="auto"/>
      </w:pPr>
      <w:r w:rsidRPr="00AF089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notTrueType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F5DB7E" w14:textId="77777777" w:rsidR="00997B1E" w:rsidRPr="00AF089B" w:rsidRDefault="00997B1E" w:rsidP="00F10308">
      <w:pPr>
        <w:spacing w:after="0" w:line="240" w:lineRule="auto"/>
      </w:pPr>
      <w:r w:rsidRPr="00AF089B">
        <w:separator/>
      </w:r>
    </w:p>
  </w:footnote>
  <w:footnote w:type="continuationSeparator" w:id="0">
    <w:p w14:paraId="4A9F515B" w14:textId="77777777" w:rsidR="00997B1E" w:rsidRPr="00AF089B" w:rsidRDefault="00997B1E" w:rsidP="00F10308">
      <w:pPr>
        <w:spacing w:after="0" w:line="240" w:lineRule="auto"/>
      </w:pPr>
      <w:r w:rsidRPr="00AF089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BE58F6"/>
    <w:multiLevelType w:val="hybridMultilevel"/>
    <w:tmpl w:val="33744570"/>
    <w:lvl w:ilvl="0" w:tplc="6B4804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16A70"/>
    <w:multiLevelType w:val="hybridMultilevel"/>
    <w:tmpl w:val="4F5617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1370107">
    <w:abstractNumId w:val="0"/>
  </w:num>
  <w:num w:numId="2" w16cid:durableId="17447174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3C6"/>
    <w:rsid w:val="00011AA3"/>
    <w:rsid w:val="00016A67"/>
    <w:rsid w:val="000268FF"/>
    <w:rsid w:val="000371F5"/>
    <w:rsid w:val="000436E9"/>
    <w:rsid w:val="00045797"/>
    <w:rsid w:val="0005145D"/>
    <w:rsid w:val="00051753"/>
    <w:rsid w:val="00063651"/>
    <w:rsid w:val="0006741A"/>
    <w:rsid w:val="00082E65"/>
    <w:rsid w:val="00084A68"/>
    <w:rsid w:val="000878D6"/>
    <w:rsid w:val="000B209F"/>
    <w:rsid w:val="000B488A"/>
    <w:rsid w:val="000B771A"/>
    <w:rsid w:val="000B7BFE"/>
    <w:rsid w:val="000C7823"/>
    <w:rsid w:val="000D00FA"/>
    <w:rsid w:val="000D7850"/>
    <w:rsid w:val="000E3800"/>
    <w:rsid w:val="000E6F9F"/>
    <w:rsid w:val="000F0451"/>
    <w:rsid w:val="000F3189"/>
    <w:rsid w:val="000F3470"/>
    <w:rsid w:val="000F39D3"/>
    <w:rsid w:val="000F5C75"/>
    <w:rsid w:val="00132C2B"/>
    <w:rsid w:val="0013540C"/>
    <w:rsid w:val="0013783E"/>
    <w:rsid w:val="00141231"/>
    <w:rsid w:val="001432C2"/>
    <w:rsid w:val="00156FB6"/>
    <w:rsid w:val="0016059D"/>
    <w:rsid w:val="00166B39"/>
    <w:rsid w:val="00175888"/>
    <w:rsid w:val="001809DE"/>
    <w:rsid w:val="00184EF9"/>
    <w:rsid w:val="00197263"/>
    <w:rsid w:val="001B18E1"/>
    <w:rsid w:val="001B3559"/>
    <w:rsid w:val="001D03A6"/>
    <w:rsid w:val="001D160A"/>
    <w:rsid w:val="001E482A"/>
    <w:rsid w:val="001E6B66"/>
    <w:rsid w:val="001F21E2"/>
    <w:rsid w:val="001F3219"/>
    <w:rsid w:val="001F6109"/>
    <w:rsid w:val="00210157"/>
    <w:rsid w:val="00222450"/>
    <w:rsid w:val="00224A1A"/>
    <w:rsid w:val="00225310"/>
    <w:rsid w:val="002343C6"/>
    <w:rsid w:val="00237DFE"/>
    <w:rsid w:val="0024294B"/>
    <w:rsid w:val="00243E17"/>
    <w:rsid w:val="00244EFE"/>
    <w:rsid w:val="0024527F"/>
    <w:rsid w:val="002606BA"/>
    <w:rsid w:val="00260B9C"/>
    <w:rsid w:val="00265A12"/>
    <w:rsid w:val="00267DD7"/>
    <w:rsid w:val="00272265"/>
    <w:rsid w:val="002776EC"/>
    <w:rsid w:val="002904FD"/>
    <w:rsid w:val="002926F1"/>
    <w:rsid w:val="00292D7B"/>
    <w:rsid w:val="0029316B"/>
    <w:rsid w:val="0029371A"/>
    <w:rsid w:val="00293BF2"/>
    <w:rsid w:val="002A0C24"/>
    <w:rsid w:val="002B4CEF"/>
    <w:rsid w:val="002B66FA"/>
    <w:rsid w:val="002C18DA"/>
    <w:rsid w:val="002D10D0"/>
    <w:rsid w:val="002E15A4"/>
    <w:rsid w:val="002E2CA4"/>
    <w:rsid w:val="002E6AB5"/>
    <w:rsid w:val="002F1688"/>
    <w:rsid w:val="002F260F"/>
    <w:rsid w:val="003070ED"/>
    <w:rsid w:val="00314E24"/>
    <w:rsid w:val="003152DD"/>
    <w:rsid w:val="00317A03"/>
    <w:rsid w:val="00334710"/>
    <w:rsid w:val="00335660"/>
    <w:rsid w:val="00341DDB"/>
    <w:rsid w:val="00351039"/>
    <w:rsid w:val="00362E5F"/>
    <w:rsid w:val="00371287"/>
    <w:rsid w:val="003760D2"/>
    <w:rsid w:val="00382208"/>
    <w:rsid w:val="0038234C"/>
    <w:rsid w:val="00391313"/>
    <w:rsid w:val="00393B71"/>
    <w:rsid w:val="00395E4A"/>
    <w:rsid w:val="003C028E"/>
    <w:rsid w:val="003C4782"/>
    <w:rsid w:val="003C5F86"/>
    <w:rsid w:val="003C6089"/>
    <w:rsid w:val="003C7412"/>
    <w:rsid w:val="003F23AA"/>
    <w:rsid w:val="003F3A15"/>
    <w:rsid w:val="003F3A93"/>
    <w:rsid w:val="003F4348"/>
    <w:rsid w:val="003F5435"/>
    <w:rsid w:val="00401D7E"/>
    <w:rsid w:val="00410A93"/>
    <w:rsid w:val="00414C0A"/>
    <w:rsid w:val="00415364"/>
    <w:rsid w:val="00416723"/>
    <w:rsid w:val="00431D9A"/>
    <w:rsid w:val="00446463"/>
    <w:rsid w:val="00452C3E"/>
    <w:rsid w:val="00453391"/>
    <w:rsid w:val="00453482"/>
    <w:rsid w:val="00456AB6"/>
    <w:rsid w:val="00463B1A"/>
    <w:rsid w:val="00467098"/>
    <w:rsid w:val="00467457"/>
    <w:rsid w:val="00475F50"/>
    <w:rsid w:val="004765D5"/>
    <w:rsid w:val="004767CB"/>
    <w:rsid w:val="00477888"/>
    <w:rsid w:val="00480A93"/>
    <w:rsid w:val="00482BCE"/>
    <w:rsid w:val="004904FE"/>
    <w:rsid w:val="004907E0"/>
    <w:rsid w:val="00493EC5"/>
    <w:rsid w:val="004B35D7"/>
    <w:rsid w:val="004B3F63"/>
    <w:rsid w:val="004B51C2"/>
    <w:rsid w:val="004B5EA9"/>
    <w:rsid w:val="004C62E2"/>
    <w:rsid w:val="004C6B7E"/>
    <w:rsid w:val="004D00CA"/>
    <w:rsid w:val="00502C50"/>
    <w:rsid w:val="00514D50"/>
    <w:rsid w:val="00533F88"/>
    <w:rsid w:val="005352C5"/>
    <w:rsid w:val="00540323"/>
    <w:rsid w:val="005446C4"/>
    <w:rsid w:val="005470AE"/>
    <w:rsid w:val="00554027"/>
    <w:rsid w:val="005741F0"/>
    <w:rsid w:val="00580928"/>
    <w:rsid w:val="00586938"/>
    <w:rsid w:val="00590910"/>
    <w:rsid w:val="005B410D"/>
    <w:rsid w:val="005B79E4"/>
    <w:rsid w:val="005C4286"/>
    <w:rsid w:val="005C5AB4"/>
    <w:rsid w:val="005D0879"/>
    <w:rsid w:val="005D2771"/>
    <w:rsid w:val="005D3B57"/>
    <w:rsid w:val="005E7943"/>
    <w:rsid w:val="005F2EA0"/>
    <w:rsid w:val="005F7BBA"/>
    <w:rsid w:val="006017A6"/>
    <w:rsid w:val="0060231C"/>
    <w:rsid w:val="00604E12"/>
    <w:rsid w:val="00606BEE"/>
    <w:rsid w:val="0061469A"/>
    <w:rsid w:val="00622255"/>
    <w:rsid w:val="00622BA7"/>
    <w:rsid w:val="006252A1"/>
    <w:rsid w:val="00631744"/>
    <w:rsid w:val="00637699"/>
    <w:rsid w:val="006641DF"/>
    <w:rsid w:val="006A2594"/>
    <w:rsid w:val="006A2998"/>
    <w:rsid w:val="006B2180"/>
    <w:rsid w:val="006C1834"/>
    <w:rsid w:val="006C429D"/>
    <w:rsid w:val="006D48BA"/>
    <w:rsid w:val="006E013B"/>
    <w:rsid w:val="006F0B2F"/>
    <w:rsid w:val="006F2A98"/>
    <w:rsid w:val="006F5A24"/>
    <w:rsid w:val="006F72BC"/>
    <w:rsid w:val="00707F0A"/>
    <w:rsid w:val="00712997"/>
    <w:rsid w:val="00713A1A"/>
    <w:rsid w:val="0072004A"/>
    <w:rsid w:val="00720C07"/>
    <w:rsid w:val="00725CB5"/>
    <w:rsid w:val="00731C56"/>
    <w:rsid w:val="00742B8D"/>
    <w:rsid w:val="00744527"/>
    <w:rsid w:val="007511BD"/>
    <w:rsid w:val="00754E43"/>
    <w:rsid w:val="00760AB3"/>
    <w:rsid w:val="00761EDD"/>
    <w:rsid w:val="007837F3"/>
    <w:rsid w:val="0079493E"/>
    <w:rsid w:val="007959A6"/>
    <w:rsid w:val="007A56D2"/>
    <w:rsid w:val="007A6B08"/>
    <w:rsid w:val="007B14AE"/>
    <w:rsid w:val="007B3E90"/>
    <w:rsid w:val="007C6605"/>
    <w:rsid w:val="007D68FB"/>
    <w:rsid w:val="007E4F4A"/>
    <w:rsid w:val="007E7358"/>
    <w:rsid w:val="0080010C"/>
    <w:rsid w:val="008007CE"/>
    <w:rsid w:val="008009BF"/>
    <w:rsid w:val="008067AA"/>
    <w:rsid w:val="0082161A"/>
    <w:rsid w:val="008234A3"/>
    <w:rsid w:val="008268B0"/>
    <w:rsid w:val="00827A5F"/>
    <w:rsid w:val="00836C37"/>
    <w:rsid w:val="00843229"/>
    <w:rsid w:val="0086135F"/>
    <w:rsid w:val="00861F58"/>
    <w:rsid w:val="008673C5"/>
    <w:rsid w:val="00867773"/>
    <w:rsid w:val="0087049E"/>
    <w:rsid w:val="0087567D"/>
    <w:rsid w:val="008776E3"/>
    <w:rsid w:val="008832A0"/>
    <w:rsid w:val="00883786"/>
    <w:rsid w:val="00894311"/>
    <w:rsid w:val="008D5E2D"/>
    <w:rsid w:val="008D7ECB"/>
    <w:rsid w:val="008E4734"/>
    <w:rsid w:val="008F1C28"/>
    <w:rsid w:val="008F2F16"/>
    <w:rsid w:val="00910087"/>
    <w:rsid w:val="00911568"/>
    <w:rsid w:val="00911C56"/>
    <w:rsid w:val="0092770B"/>
    <w:rsid w:val="00927EF6"/>
    <w:rsid w:val="00932800"/>
    <w:rsid w:val="009343AE"/>
    <w:rsid w:val="009371CF"/>
    <w:rsid w:val="00951AB2"/>
    <w:rsid w:val="009532D4"/>
    <w:rsid w:val="00956372"/>
    <w:rsid w:val="00966A5A"/>
    <w:rsid w:val="00966C73"/>
    <w:rsid w:val="00971E85"/>
    <w:rsid w:val="009775E6"/>
    <w:rsid w:val="009850B1"/>
    <w:rsid w:val="00997B1E"/>
    <w:rsid w:val="009A7FE4"/>
    <w:rsid w:val="009B611E"/>
    <w:rsid w:val="009C2500"/>
    <w:rsid w:val="009C4791"/>
    <w:rsid w:val="009D09F5"/>
    <w:rsid w:val="009D1150"/>
    <w:rsid w:val="009D2FC8"/>
    <w:rsid w:val="009D5A92"/>
    <w:rsid w:val="009E6ED0"/>
    <w:rsid w:val="009F011E"/>
    <w:rsid w:val="009F1198"/>
    <w:rsid w:val="009F1EC1"/>
    <w:rsid w:val="009F24DB"/>
    <w:rsid w:val="009F4666"/>
    <w:rsid w:val="009F5AE0"/>
    <w:rsid w:val="00A06D4F"/>
    <w:rsid w:val="00A130F0"/>
    <w:rsid w:val="00A213E5"/>
    <w:rsid w:val="00A252A6"/>
    <w:rsid w:val="00A25360"/>
    <w:rsid w:val="00A300B5"/>
    <w:rsid w:val="00A4493A"/>
    <w:rsid w:val="00A45650"/>
    <w:rsid w:val="00A47313"/>
    <w:rsid w:val="00A47BA1"/>
    <w:rsid w:val="00A528EB"/>
    <w:rsid w:val="00A66ACB"/>
    <w:rsid w:val="00A71A65"/>
    <w:rsid w:val="00A777A3"/>
    <w:rsid w:val="00A82E0B"/>
    <w:rsid w:val="00A953C4"/>
    <w:rsid w:val="00A95C5D"/>
    <w:rsid w:val="00A969B6"/>
    <w:rsid w:val="00AA76F8"/>
    <w:rsid w:val="00AB6273"/>
    <w:rsid w:val="00AC5662"/>
    <w:rsid w:val="00AC70A9"/>
    <w:rsid w:val="00AC7F16"/>
    <w:rsid w:val="00AD7D0E"/>
    <w:rsid w:val="00AE0D33"/>
    <w:rsid w:val="00AE7780"/>
    <w:rsid w:val="00AE79B1"/>
    <w:rsid w:val="00AF089B"/>
    <w:rsid w:val="00B24385"/>
    <w:rsid w:val="00B452A7"/>
    <w:rsid w:val="00B510D2"/>
    <w:rsid w:val="00B51FC2"/>
    <w:rsid w:val="00B55037"/>
    <w:rsid w:val="00B57150"/>
    <w:rsid w:val="00B6376E"/>
    <w:rsid w:val="00B6576E"/>
    <w:rsid w:val="00B66996"/>
    <w:rsid w:val="00B722DE"/>
    <w:rsid w:val="00B82E2A"/>
    <w:rsid w:val="00B83512"/>
    <w:rsid w:val="00B97654"/>
    <w:rsid w:val="00BB045E"/>
    <w:rsid w:val="00BB32C5"/>
    <w:rsid w:val="00BB668D"/>
    <w:rsid w:val="00BD4042"/>
    <w:rsid w:val="00BD6BF6"/>
    <w:rsid w:val="00BE499A"/>
    <w:rsid w:val="00BE774C"/>
    <w:rsid w:val="00BF6607"/>
    <w:rsid w:val="00BF74CB"/>
    <w:rsid w:val="00C107FC"/>
    <w:rsid w:val="00C44BC4"/>
    <w:rsid w:val="00C5625E"/>
    <w:rsid w:val="00C606EA"/>
    <w:rsid w:val="00C70EE8"/>
    <w:rsid w:val="00C7223F"/>
    <w:rsid w:val="00C73C99"/>
    <w:rsid w:val="00C755DD"/>
    <w:rsid w:val="00C7654D"/>
    <w:rsid w:val="00C7688E"/>
    <w:rsid w:val="00C86F20"/>
    <w:rsid w:val="00C9051C"/>
    <w:rsid w:val="00C95E16"/>
    <w:rsid w:val="00C96C8E"/>
    <w:rsid w:val="00CA16FF"/>
    <w:rsid w:val="00CA29A3"/>
    <w:rsid w:val="00CB0AB8"/>
    <w:rsid w:val="00CC1218"/>
    <w:rsid w:val="00CC426C"/>
    <w:rsid w:val="00CC43AF"/>
    <w:rsid w:val="00CC5F79"/>
    <w:rsid w:val="00CD0C10"/>
    <w:rsid w:val="00CD2C4B"/>
    <w:rsid w:val="00CD3EEA"/>
    <w:rsid w:val="00CD50A6"/>
    <w:rsid w:val="00CD5876"/>
    <w:rsid w:val="00CD7EA0"/>
    <w:rsid w:val="00CF0D2C"/>
    <w:rsid w:val="00CF5559"/>
    <w:rsid w:val="00CF75A9"/>
    <w:rsid w:val="00D1654C"/>
    <w:rsid w:val="00D223F2"/>
    <w:rsid w:val="00D2430A"/>
    <w:rsid w:val="00D2547F"/>
    <w:rsid w:val="00D43559"/>
    <w:rsid w:val="00D46066"/>
    <w:rsid w:val="00D53C71"/>
    <w:rsid w:val="00D563E7"/>
    <w:rsid w:val="00D601C9"/>
    <w:rsid w:val="00D62608"/>
    <w:rsid w:val="00D62FF7"/>
    <w:rsid w:val="00D649FC"/>
    <w:rsid w:val="00D669E0"/>
    <w:rsid w:val="00D712EE"/>
    <w:rsid w:val="00D74519"/>
    <w:rsid w:val="00D777EB"/>
    <w:rsid w:val="00D844F9"/>
    <w:rsid w:val="00D87B5E"/>
    <w:rsid w:val="00D97955"/>
    <w:rsid w:val="00DA1CA2"/>
    <w:rsid w:val="00DB041E"/>
    <w:rsid w:val="00DD2C11"/>
    <w:rsid w:val="00DD7AF5"/>
    <w:rsid w:val="00DE032D"/>
    <w:rsid w:val="00DE7D05"/>
    <w:rsid w:val="00E0099A"/>
    <w:rsid w:val="00E00E0F"/>
    <w:rsid w:val="00E06181"/>
    <w:rsid w:val="00E1614D"/>
    <w:rsid w:val="00E259A2"/>
    <w:rsid w:val="00E4327F"/>
    <w:rsid w:val="00E45F49"/>
    <w:rsid w:val="00E466D8"/>
    <w:rsid w:val="00E51BBF"/>
    <w:rsid w:val="00E52D4B"/>
    <w:rsid w:val="00E53C2E"/>
    <w:rsid w:val="00E62FCC"/>
    <w:rsid w:val="00E63282"/>
    <w:rsid w:val="00E71097"/>
    <w:rsid w:val="00E738FA"/>
    <w:rsid w:val="00E760D1"/>
    <w:rsid w:val="00E77E90"/>
    <w:rsid w:val="00EA09D8"/>
    <w:rsid w:val="00EA3041"/>
    <w:rsid w:val="00EA4934"/>
    <w:rsid w:val="00EB4A37"/>
    <w:rsid w:val="00EC27D4"/>
    <w:rsid w:val="00EC4643"/>
    <w:rsid w:val="00EE0CDF"/>
    <w:rsid w:val="00EE0F60"/>
    <w:rsid w:val="00EE1948"/>
    <w:rsid w:val="00EE675E"/>
    <w:rsid w:val="00EE68C9"/>
    <w:rsid w:val="00EF5B8A"/>
    <w:rsid w:val="00F079E5"/>
    <w:rsid w:val="00F10308"/>
    <w:rsid w:val="00F10D9F"/>
    <w:rsid w:val="00F26427"/>
    <w:rsid w:val="00F31F65"/>
    <w:rsid w:val="00F450F1"/>
    <w:rsid w:val="00F46ACC"/>
    <w:rsid w:val="00F51AFA"/>
    <w:rsid w:val="00F55569"/>
    <w:rsid w:val="00F55E32"/>
    <w:rsid w:val="00F5668D"/>
    <w:rsid w:val="00F60906"/>
    <w:rsid w:val="00FA0C81"/>
    <w:rsid w:val="00FA64FB"/>
    <w:rsid w:val="00FA7841"/>
    <w:rsid w:val="00FB1B57"/>
    <w:rsid w:val="00FC0C07"/>
    <w:rsid w:val="00FC1266"/>
    <w:rsid w:val="00FC1441"/>
    <w:rsid w:val="00FD1261"/>
    <w:rsid w:val="00FD1A7F"/>
    <w:rsid w:val="00FD2672"/>
    <w:rsid w:val="00FE7BF0"/>
    <w:rsid w:val="00FF11C7"/>
    <w:rsid w:val="00FF4C80"/>
    <w:rsid w:val="00FF60F5"/>
    <w:rsid w:val="00F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1795EC"/>
  <w15:docId w15:val="{514605AD-032C-FB49-AD54-6AF50D98C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A1A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2343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4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343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343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343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343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343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343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343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34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4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343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343C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343C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343C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343C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343C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343C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343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34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343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34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343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343C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343C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343C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34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343C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343C6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F103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10308"/>
  </w:style>
  <w:style w:type="paragraph" w:styleId="Sidfot">
    <w:name w:val="footer"/>
    <w:basedOn w:val="Normal"/>
    <w:link w:val="SidfotChar"/>
    <w:uiPriority w:val="99"/>
    <w:unhideWhenUsed/>
    <w:rsid w:val="00F103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10308"/>
  </w:style>
  <w:style w:type="paragraph" w:styleId="Innehllsfrteckningsrubrik">
    <w:name w:val="TOC Heading"/>
    <w:basedOn w:val="Rubrik1"/>
    <w:next w:val="Normal"/>
    <w:uiPriority w:val="39"/>
    <w:unhideWhenUsed/>
    <w:qFormat/>
    <w:rsid w:val="00F10308"/>
    <w:pPr>
      <w:spacing w:before="240" w:after="0"/>
      <w:outlineLvl w:val="9"/>
    </w:pPr>
    <w:rPr>
      <w:kern w:val="0"/>
      <w:sz w:val="32"/>
      <w:szCs w:val="32"/>
      <w:lang w:eastAsia="sv-SE"/>
      <w14:ligatures w14:val="none"/>
    </w:rPr>
  </w:style>
  <w:style w:type="paragraph" w:styleId="Litteraturfrteckning">
    <w:name w:val="Bibliography"/>
    <w:basedOn w:val="Normal"/>
    <w:next w:val="Normal"/>
    <w:uiPriority w:val="37"/>
    <w:unhideWhenUsed/>
    <w:rsid w:val="009F011E"/>
    <w:pPr>
      <w:tabs>
        <w:tab w:val="left" w:pos="264"/>
      </w:tabs>
      <w:spacing w:after="240" w:line="240" w:lineRule="auto"/>
    </w:pPr>
  </w:style>
  <w:style w:type="table" w:customStyle="1" w:styleId="Oformateradtabell21">
    <w:name w:val="Oformaterad tabell 21"/>
    <w:basedOn w:val="Normaltabell"/>
    <w:uiPriority w:val="42"/>
    <w:rsid w:val="00EB4A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452C3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D03A6"/>
    <w:pPr>
      <w:spacing w:line="240" w:lineRule="auto"/>
    </w:pPr>
    <w:rPr>
      <w:sz w:val="28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D03A6"/>
    <w:rPr>
      <w:sz w:val="28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52C3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52C3E"/>
    <w:rPr>
      <w:b/>
      <w:bCs/>
      <w:sz w:val="20"/>
      <w:szCs w:val="20"/>
      <w:lang w:val="en-US"/>
    </w:rPr>
  </w:style>
  <w:style w:type="character" w:styleId="Hyperlnk">
    <w:name w:val="Hyperlink"/>
    <w:basedOn w:val="Standardstycketeckensnitt"/>
    <w:uiPriority w:val="99"/>
    <w:unhideWhenUsed/>
    <w:rsid w:val="00971E85"/>
    <w:rPr>
      <w:color w:val="467886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971E85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semiHidden/>
    <w:unhideWhenUsed/>
    <w:rsid w:val="00141231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45797"/>
    <w:pPr>
      <w:spacing w:after="0" w:line="240" w:lineRule="auto"/>
    </w:pPr>
    <w:rPr>
      <w:lang w:val="en-US"/>
    </w:rPr>
  </w:style>
  <w:style w:type="paragraph" w:customStyle="1" w:styleId="Brdtextdubbeltradavstnd">
    <w:name w:val="Brödtext dubbelt radavstånd"/>
    <w:basedOn w:val="Normal"/>
    <w:link w:val="BrdtextdubbeltradavstndChar"/>
    <w:qFormat/>
    <w:rsid w:val="00045797"/>
    <w:pPr>
      <w:spacing w:after="0" w:line="480" w:lineRule="auto"/>
    </w:pPr>
    <w:rPr>
      <w:rFonts w:ascii="Times New Roman" w:eastAsia="Arial" w:hAnsi="Times New Roman" w:cs="Times New Roman"/>
      <w:iCs/>
      <w:kern w:val="0"/>
      <w:sz w:val="24"/>
      <w:szCs w:val="24"/>
      <w:lang w:eastAsia="sv-SE"/>
      <w14:ligatures w14:val="none"/>
    </w:rPr>
  </w:style>
  <w:style w:type="character" w:customStyle="1" w:styleId="BrdtextdubbeltradavstndChar">
    <w:name w:val="Brödtext dubbelt radavstånd Char"/>
    <w:basedOn w:val="Standardstycketeckensnitt"/>
    <w:link w:val="Brdtextdubbeltradavstnd"/>
    <w:rsid w:val="00045797"/>
    <w:rPr>
      <w:rFonts w:ascii="Times New Roman" w:eastAsia="Arial" w:hAnsi="Times New Roman" w:cs="Times New Roman"/>
      <w:iCs/>
      <w:kern w:val="0"/>
      <w:sz w:val="24"/>
      <w:szCs w:val="24"/>
      <w:lang w:val="en-US" w:eastAsia="sv-SE"/>
      <w14:ligatures w14:val="none"/>
    </w:rPr>
  </w:style>
  <w:style w:type="character" w:styleId="Platshllartext">
    <w:name w:val="Placeholder Text"/>
    <w:basedOn w:val="Standardstycketeckensnitt"/>
    <w:uiPriority w:val="99"/>
    <w:semiHidden/>
    <w:rsid w:val="00843229"/>
    <w:rPr>
      <w:color w:val="66666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D03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D03A6"/>
    <w:rPr>
      <w:rFonts w:ascii="Lucida Grande" w:hAnsi="Lucida Grande" w:cs="Lucida Grande"/>
      <w:sz w:val="18"/>
      <w:szCs w:val="18"/>
      <w:lang w:val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DA1CA2"/>
    <w:rPr>
      <w:color w:val="605E5C"/>
      <w:shd w:val="clear" w:color="auto" w:fill="E1DFDD"/>
    </w:rPr>
  </w:style>
  <w:style w:type="table" w:styleId="Oformateradtabell2">
    <w:name w:val="Plain Table 2"/>
    <w:basedOn w:val="Normaltabell"/>
    <w:uiPriority w:val="42"/>
    <w:rsid w:val="00827A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026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46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64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23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6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7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9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6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2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8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0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3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4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8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9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59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24742">
                      <w:marLeft w:val="0"/>
                      <w:marRight w:val="0"/>
                      <w:marTop w:val="7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78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52433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30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9850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399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1714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3429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32344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461397">
                                                  <w:marLeft w:val="150"/>
                                                  <w:marRight w:val="15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3302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0966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78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690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0249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3583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02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45723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6428774">
                                                  <w:marLeft w:val="150"/>
                                                  <w:marRight w:val="15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2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2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0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4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4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5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2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1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0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46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4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9569">
                      <w:marLeft w:val="0"/>
                      <w:marRight w:val="0"/>
                      <w:marTop w:val="7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529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67278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761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570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8993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9027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0734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42133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2440595">
                                                  <w:marLeft w:val="150"/>
                                                  <w:marRight w:val="15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9369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0271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070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468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007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6530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2667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6305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0719423">
                                                  <w:marLeft w:val="150"/>
                                                  <w:marRight w:val="15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7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1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8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7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1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3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9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2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9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5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5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5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0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3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9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59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F42E41-0A4E-2240-8D7A-D680CE3D255C}">
  <we:reference id="wa200001361" version="2.129.3.0" store="sv-SE" storeType="OMEX"/>
  <we:alternateReferences>
    <we:reference id="wa200001361" version="2.129.3.0" store="wa200001361" storeType="OMEX"/>
  </we:alternateReferences>
  <we:properties>
    <we:property name="paperpal-document-id" value="&quot;d13812c5-9d00-4a4f-9ccc-1b948873941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3F0B0-66DD-E844-AF69-588806C64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57</Words>
  <Characters>2063</Characters>
  <Application>Microsoft Office Word</Application>
  <DocSecurity>0</DocSecurity>
  <Lines>39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Hugg</dc:creator>
  <cp:keywords/>
  <dc:description/>
  <cp:lastModifiedBy>Bo Söderquist</cp:lastModifiedBy>
  <cp:revision>3</cp:revision>
  <dcterms:created xsi:type="dcterms:W3CDTF">2026-02-28T09:47:00Z</dcterms:created>
  <dcterms:modified xsi:type="dcterms:W3CDTF">2026-02-2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XwK6mcZA"/&gt;&lt;style id="http://www.zotero.org/styles/oxford-university-press-scimed-numeric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